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72AB" w14:textId="7D5F99FE" w:rsidR="003710A8" w:rsidRPr="002A7E6D" w:rsidRDefault="003710A8" w:rsidP="003710A8">
      <w:pPr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  <w:r w:rsidRPr="002A7E6D">
        <w:rPr>
          <w:rFonts w:ascii="Times" w:hAnsi="Times"/>
          <w:b/>
          <w:bCs/>
          <w:color w:val="000000" w:themeColor="text1"/>
          <w:lang w:val="en-US"/>
        </w:rPr>
        <w:t xml:space="preserve">Table </w:t>
      </w:r>
      <w:r w:rsidR="00B06D20">
        <w:rPr>
          <w:rFonts w:ascii="Times" w:hAnsi="Times"/>
          <w:b/>
          <w:bCs/>
          <w:color w:val="000000" w:themeColor="text1"/>
          <w:lang w:val="en-US"/>
        </w:rPr>
        <w:t>S</w:t>
      </w:r>
      <w:r w:rsidRPr="002A7E6D">
        <w:rPr>
          <w:rFonts w:ascii="Times" w:hAnsi="Times"/>
          <w:b/>
          <w:bCs/>
          <w:color w:val="000000" w:themeColor="text1"/>
          <w:lang w:val="en-US"/>
        </w:rPr>
        <w:t>1</w:t>
      </w:r>
      <w:r w:rsidR="00B06D20">
        <w:rPr>
          <w:rFonts w:ascii="Times" w:hAnsi="Times"/>
          <w:b/>
          <w:bCs/>
          <w:color w:val="000000" w:themeColor="text1"/>
          <w:lang w:val="en-US"/>
        </w:rPr>
        <w:t>.</w:t>
      </w:r>
      <w:r w:rsidRPr="00B3304E">
        <w:rPr>
          <w:rFonts w:ascii="Times" w:hAnsi="Times"/>
          <w:color w:val="000000" w:themeColor="text1"/>
          <w:lang w:val="en-US"/>
        </w:rPr>
        <w:t xml:space="preserve"> </w:t>
      </w:r>
      <w:r w:rsidRPr="00B3304E">
        <w:t>Overview of Evaluation Criteria with Definitions and Anchored Likert Scale Descriptions Used for Radiology Resident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601"/>
        <w:gridCol w:w="4678"/>
      </w:tblGrid>
      <w:tr w:rsidR="003710A8" w14:paraId="530F8A2E" w14:textId="77777777" w:rsidTr="008E3FD4">
        <w:tc>
          <w:tcPr>
            <w:tcW w:w="1505" w:type="dxa"/>
            <w:vAlign w:val="center"/>
          </w:tcPr>
          <w:p w14:paraId="4845FBF0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601" w:type="dxa"/>
          </w:tcPr>
          <w:p w14:paraId="3FDEFCBB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4678" w:type="dxa"/>
          </w:tcPr>
          <w:p w14:paraId="689263E7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Likert-Scale</w:t>
            </w:r>
          </w:p>
        </w:tc>
      </w:tr>
      <w:tr w:rsidR="003710A8" w:rsidRPr="00E5160B" w14:paraId="0721212E" w14:textId="77777777" w:rsidTr="008E3FD4">
        <w:tc>
          <w:tcPr>
            <w:tcW w:w="8784" w:type="dxa"/>
            <w:gridSpan w:val="3"/>
            <w:vAlign w:val="center"/>
          </w:tcPr>
          <w:p w14:paraId="1634EAD1" w14:textId="77777777" w:rsidR="003710A8" w:rsidRPr="00222145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22214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actual Accuracy</w:t>
            </w:r>
          </w:p>
        </w:tc>
      </w:tr>
      <w:tr w:rsidR="003710A8" w:rsidRPr="00E5160B" w14:paraId="10B31EA8" w14:textId="77777777" w:rsidTr="008E3FD4">
        <w:tc>
          <w:tcPr>
            <w:tcW w:w="1505" w:type="dxa"/>
            <w:vAlign w:val="center"/>
          </w:tcPr>
          <w:p w14:paraId="1D029F9B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rrectness</w:t>
            </w:r>
          </w:p>
        </w:tc>
        <w:tc>
          <w:tcPr>
            <w:tcW w:w="2601" w:type="dxa"/>
          </w:tcPr>
          <w:p w14:paraId="08B1B223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oes the response align with established radiological teaching, guidelines, and validated expert information?</w:t>
            </w:r>
          </w:p>
        </w:tc>
        <w:tc>
          <w:tcPr>
            <w:tcW w:w="4678" w:type="dxa"/>
          </w:tcPr>
          <w:p w14:paraId="240B9E5E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Incorrect or misleading</w:t>
            </w:r>
          </w:p>
          <w:p w14:paraId="6CC731B8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 = Partially correct, contains relevant errors</w:t>
            </w:r>
          </w:p>
          <w:p w14:paraId="30CB5B2D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3 = Generally correct, minor inaccuracies</w:t>
            </w:r>
          </w:p>
          <w:p w14:paraId="0475A671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 = Largely correct, only marginal deviations</w:t>
            </w:r>
          </w:p>
          <w:p w14:paraId="307EEF67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5 = Completely correct</w:t>
            </w:r>
          </w:p>
        </w:tc>
      </w:tr>
      <w:tr w:rsidR="003710A8" w:rsidRPr="00E5160B" w14:paraId="0047DA65" w14:textId="77777777" w:rsidTr="008E3FD4">
        <w:tc>
          <w:tcPr>
            <w:tcW w:w="1505" w:type="dxa"/>
            <w:vAlign w:val="center"/>
          </w:tcPr>
          <w:p w14:paraId="42ABDD83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mpleteness</w:t>
            </w:r>
          </w:p>
        </w:tc>
        <w:tc>
          <w:tcPr>
            <w:tcW w:w="2601" w:type="dxa"/>
            <w:vAlign w:val="center"/>
          </w:tcPr>
          <w:p w14:paraId="565DB332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Are all relevant or most important aspects, diagnoses, or differentials mentioned?</w:t>
            </w:r>
          </w:p>
        </w:tc>
        <w:tc>
          <w:tcPr>
            <w:tcW w:w="4678" w:type="dxa"/>
          </w:tcPr>
          <w:p w14:paraId="63B05F60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Key content is miss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Several important points are miss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Central points present, but somewhat incomplet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Nearly complet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Fully comprehensive, all relevant content included</w:t>
            </w:r>
          </w:p>
        </w:tc>
      </w:tr>
      <w:tr w:rsidR="003710A8" w:rsidRPr="00E5160B" w14:paraId="6D3DDAA1" w14:textId="77777777" w:rsidTr="008E3FD4">
        <w:tc>
          <w:tcPr>
            <w:tcW w:w="1505" w:type="dxa"/>
            <w:vAlign w:val="center"/>
          </w:tcPr>
          <w:p w14:paraId="5F91F31C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2601" w:type="dxa"/>
            <w:vAlign w:val="center"/>
          </w:tcPr>
          <w:p w14:paraId="7D286FA2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How clear and specific is the formulation of the response? Does it avoid vague phrases or overly general statements?</w:t>
            </w:r>
          </w:p>
        </w:tc>
        <w:tc>
          <w:tcPr>
            <w:tcW w:w="4678" w:type="dxa"/>
          </w:tcPr>
          <w:p w14:paraId="134F88C0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Very vague and imprecis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Roughly outlined, unclear formulations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Adequate but not very detailed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Clearly and well formulated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Very precise, detailed, and to the point</w:t>
            </w:r>
          </w:p>
        </w:tc>
      </w:tr>
      <w:tr w:rsidR="003710A8" w:rsidRPr="00E5160B" w14:paraId="0EC3CF0A" w14:textId="77777777" w:rsidTr="008E3FD4">
        <w:tc>
          <w:tcPr>
            <w:tcW w:w="8784" w:type="dxa"/>
            <w:gridSpan w:val="3"/>
            <w:vAlign w:val="center"/>
          </w:tcPr>
          <w:p w14:paraId="78F94B1F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linical Practicality</w:t>
            </w:r>
          </w:p>
        </w:tc>
      </w:tr>
      <w:tr w:rsidR="003710A8" w:rsidRPr="00E5160B" w14:paraId="0D296986" w14:textId="77777777" w:rsidTr="008E3FD4">
        <w:tc>
          <w:tcPr>
            <w:tcW w:w="1505" w:type="dxa"/>
            <w:vAlign w:val="center"/>
          </w:tcPr>
          <w:p w14:paraId="08EA5FF8" w14:textId="5DEFD469" w:rsidR="003710A8" w:rsidRPr="00A20910" w:rsidRDefault="00C36175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361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mprehensibility</w:t>
            </w:r>
          </w:p>
        </w:tc>
        <w:tc>
          <w:tcPr>
            <w:tcW w:w="2601" w:type="dxa"/>
            <w:vAlign w:val="center"/>
          </w:tcPr>
          <w:p w14:paraId="22705C73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s the language appropriate, clear, and understandable for radiology residents?</w:t>
            </w:r>
          </w:p>
        </w:tc>
        <w:tc>
          <w:tcPr>
            <w:tcW w:w="4678" w:type="dxa"/>
          </w:tcPr>
          <w:p w14:paraId="4B9779D3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Incomprehensible or confus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Partially difficult to follow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Generally understandabl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Clearly understandable with concise languag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Exceptionally clear, easily accessible even for learners</w:t>
            </w:r>
          </w:p>
        </w:tc>
      </w:tr>
      <w:tr w:rsidR="003710A8" w:rsidRPr="00E5160B" w14:paraId="69A7CE02" w14:textId="77777777" w:rsidTr="008E3FD4">
        <w:tc>
          <w:tcPr>
            <w:tcW w:w="1505" w:type="dxa"/>
            <w:vAlign w:val="center"/>
          </w:tcPr>
          <w:p w14:paraId="08C1F34E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linical Usefulness</w:t>
            </w:r>
          </w:p>
        </w:tc>
        <w:tc>
          <w:tcPr>
            <w:tcW w:w="2601" w:type="dxa"/>
            <w:vAlign w:val="center"/>
          </w:tcPr>
          <w:p w14:paraId="139F9E9A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s the response practically applicable and clinically useful?</w:t>
            </w:r>
          </w:p>
        </w:tc>
        <w:tc>
          <w:tcPr>
            <w:tcW w:w="4678" w:type="dxa"/>
          </w:tcPr>
          <w:p w14:paraId="6D943450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Incomprehensible or confus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Partially difficult to follow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Generally understandabl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Clearly understandable with concise languag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lastRenderedPageBreak/>
              <w:t>5 = Exceptionally clear, easily accessible even for learners</w:t>
            </w:r>
          </w:p>
        </w:tc>
      </w:tr>
      <w:tr w:rsidR="003710A8" w:rsidRPr="00E5160B" w14:paraId="28C725E0" w14:textId="77777777" w:rsidTr="008E3FD4">
        <w:tc>
          <w:tcPr>
            <w:tcW w:w="1505" w:type="dxa"/>
            <w:vAlign w:val="center"/>
          </w:tcPr>
          <w:p w14:paraId="6597009C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lastRenderedPageBreak/>
              <w:t>Trustworthiness</w:t>
            </w:r>
          </w:p>
        </w:tc>
        <w:tc>
          <w:tcPr>
            <w:tcW w:w="2601" w:type="dxa"/>
            <w:vAlign w:val="center"/>
          </w:tcPr>
          <w:p w14:paraId="6CFF515D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Would one rely on this answer when making a real-life clinical decision?</w:t>
            </w:r>
          </w:p>
          <w:p w14:paraId="19E13DD2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</w:tcPr>
          <w:p w14:paraId="710D5D74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No practical relevanc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Minimally helpful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Situationally helpful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Useful in many situations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Highly practical and directly applicable in clinical context</w:t>
            </w:r>
          </w:p>
        </w:tc>
      </w:tr>
      <w:tr w:rsidR="003710A8" w:rsidRPr="00E5160B" w14:paraId="01C95AF4" w14:textId="77777777" w:rsidTr="008E3FD4">
        <w:tc>
          <w:tcPr>
            <w:tcW w:w="8784" w:type="dxa"/>
            <w:gridSpan w:val="3"/>
            <w:vAlign w:val="center"/>
          </w:tcPr>
          <w:p w14:paraId="7B04CA14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idactic Value</w:t>
            </w:r>
          </w:p>
        </w:tc>
      </w:tr>
      <w:tr w:rsidR="003710A8" w:rsidRPr="00E5160B" w14:paraId="439F9C2C" w14:textId="77777777" w:rsidTr="008E3FD4">
        <w:tc>
          <w:tcPr>
            <w:tcW w:w="1505" w:type="dxa"/>
            <w:vAlign w:val="center"/>
          </w:tcPr>
          <w:p w14:paraId="24B2F585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xplanation Depth</w:t>
            </w:r>
          </w:p>
        </w:tc>
        <w:tc>
          <w:tcPr>
            <w:tcW w:w="2601" w:type="dxa"/>
            <w:vAlign w:val="center"/>
          </w:tcPr>
          <w:p w14:paraId="0081AF9D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sz w:val="20"/>
                <w:szCs w:val="20"/>
                <w:lang w:val="en-US"/>
              </w:rPr>
              <w:t xml:space="preserve"> 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oes the response explain underlying relationships or remain superficial?</w:t>
            </w:r>
          </w:p>
          <w:p w14:paraId="0A3AB84F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</w:tcPr>
          <w:p w14:paraId="09BD70DE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No explanation, just list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Very superficial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Partially explanatory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Well explained with context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Didactically strong, supports deep understanding</w:t>
            </w:r>
          </w:p>
        </w:tc>
      </w:tr>
      <w:tr w:rsidR="003710A8" w:rsidRPr="00E5160B" w14:paraId="43519327" w14:textId="77777777" w:rsidTr="008E3FD4">
        <w:tc>
          <w:tcPr>
            <w:tcW w:w="1505" w:type="dxa"/>
            <w:vAlign w:val="center"/>
          </w:tcPr>
          <w:p w14:paraId="5D3729EC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2601" w:type="dxa"/>
            <w:vAlign w:val="center"/>
          </w:tcPr>
          <w:p w14:paraId="2850347A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Is the response logically structured (e.g., image description </w:t>
            </w:r>
            <w:r w:rsidRPr="00A20910">
              <w:rPr>
                <w:color w:val="000000" w:themeColor="text1"/>
                <w:sz w:val="20"/>
                <w:szCs w:val="20"/>
                <w:lang w:val="en-US"/>
              </w:rPr>
              <w:t>→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diagnosis </w:t>
            </w:r>
            <w:r w:rsidRPr="00A20910">
              <w:rPr>
                <w:color w:val="000000" w:themeColor="text1"/>
                <w:sz w:val="20"/>
                <w:szCs w:val="20"/>
                <w:lang w:val="en-US"/>
              </w:rPr>
              <w:t>→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differential diagnosis)?</w:t>
            </w:r>
          </w:p>
          <w:p w14:paraId="27F9FBD2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</w:tcPr>
          <w:p w14:paraId="3C3E766A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Unstructured and confus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Partially disorganized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Basic structure recognizabl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Well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tructured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Clearly organized and logically built</w:t>
            </w:r>
          </w:p>
        </w:tc>
      </w:tr>
      <w:tr w:rsidR="003710A8" w:rsidRPr="00E5160B" w14:paraId="78661E61" w14:textId="77777777" w:rsidTr="008E3FD4">
        <w:tc>
          <w:tcPr>
            <w:tcW w:w="1505" w:type="dxa"/>
            <w:vAlign w:val="center"/>
          </w:tcPr>
          <w:p w14:paraId="2B87266C" w14:textId="202E7A42" w:rsidR="003710A8" w:rsidRPr="00A20910" w:rsidRDefault="00C36175" w:rsidP="008E3FD4">
            <w:pPr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3617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Learning Facilitation</w:t>
            </w:r>
          </w:p>
        </w:tc>
        <w:tc>
          <w:tcPr>
            <w:tcW w:w="2601" w:type="dxa"/>
            <w:vAlign w:val="center"/>
          </w:tcPr>
          <w:p w14:paraId="7AD9BC3F" w14:textId="77777777" w:rsidR="003710A8" w:rsidRPr="00A20910" w:rsidRDefault="003710A8" w:rsidP="008E3FD4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oes the response contribute to education? Does it include ‘aha’ moments or memorable insights</w:t>
            </w:r>
            <w:r w:rsidRPr="00A2091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4678" w:type="dxa"/>
          </w:tcPr>
          <w:p w14:paraId="0E17B3E0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 = No learning effect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2 = Minimally inspiring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3 = Solid educational impuls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4 = Good educational value</w:t>
            </w:r>
            <w:r w:rsidRPr="00A20910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br/>
              <w:t>5 = Excellent educational value with "aha" effect</w:t>
            </w:r>
          </w:p>
          <w:p w14:paraId="3E5C5CEF" w14:textId="77777777" w:rsidR="003710A8" w:rsidRPr="00A20910" w:rsidRDefault="003710A8" w:rsidP="008E3FD4">
            <w:pPr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438D02C" w14:textId="77777777" w:rsidR="003710A8" w:rsidRDefault="003710A8" w:rsidP="003710A8">
      <w:pPr>
        <w:tabs>
          <w:tab w:val="left" w:pos="2016"/>
        </w:tabs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</w:p>
    <w:p w14:paraId="1296CF66" w14:textId="77777777" w:rsidR="00F230C4" w:rsidRDefault="00F230C4"/>
    <w:sectPr w:rsidR="00F23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3MTczNzCzMDAwtrBU0lEKTi0uzszPAykwrAUAn/LyBCwAAAA="/>
  </w:docVars>
  <w:rsids>
    <w:rsidRoot w:val="003710A8"/>
    <w:rsid w:val="00022E5D"/>
    <w:rsid w:val="0002623C"/>
    <w:rsid w:val="000458E6"/>
    <w:rsid w:val="000465AB"/>
    <w:rsid w:val="00060E41"/>
    <w:rsid w:val="000814AF"/>
    <w:rsid w:val="000A0B3B"/>
    <w:rsid w:val="000D0C4A"/>
    <w:rsid w:val="000D468E"/>
    <w:rsid w:val="000E2431"/>
    <w:rsid w:val="00120D4A"/>
    <w:rsid w:val="001245D0"/>
    <w:rsid w:val="001268FC"/>
    <w:rsid w:val="001451C0"/>
    <w:rsid w:val="00185AE7"/>
    <w:rsid w:val="001B3ED2"/>
    <w:rsid w:val="00202CA2"/>
    <w:rsid w:val="0021487B"/>
    <w:rsid w:val="00216F8A"/>
    <w:rsid w:val="0023218C"/>
    <w:rsid w:val="00251330"/>
    <w:rsid w:val="00284323"/>
    <w:rsid w:val="0028616F"/>
    <w:rsid w:val="00297CE8"/>
    <w:rsid w:val="00341B06"/>
    <w:rsid w:val="00342144"/>
    <w:rsid w:val="003667CC"/>
    <w:rsid w:val="003710A8"/>
    <w:rsid w:val="00385797"/>
    <w:rsid w:val="003A7028"/>
    <w:rsid w:val="003F63E1"/>
    <w:rsid w:val="00404372"/>
    <w:rsid w:val="0040613D"/>
    <w:rsid w:val="0041546C"/>
    <w:rsid w:val="00430141"/>
    <w:rsid w:val="00436E26"/>
    <w:rsid w:val="00493C11"/>
    <w:rsid w:val="004F6C37"/>
    <w:rsid w:val="005371D7"/>
    <w:rsid w:val="005832CD"/>
    <w:rsid w:val="005973CB"/>
    <w:rsid w:val="005A1065"/>
    <w:rsid w:val="005A7187"/>
    <w:rsid w:val="005B2638"/>
    <w:rsid w:val="005C51E4"/>
    <w:rsid w:val="005D29B5"/>
    <w:rsid w:val="005E1865"/>
    <w:rsid w:val="00611AC3"/>
    <w:rsid w:val="006216B5"/>
    <w:rsid w:val="00623518"/>
    <w:rsid w:val="00626DA2"/>
    <w:rsid w:val="006547E3"/>
    <w:rsid w:val="00672FAC"/>
    <w:rsid w:val="00673FAB"/>
    <w:rsid w:val="006773B9"/>
    <w:rsid w:val="00687A79"/>
    <w:rsid w:val="006D03B3"/>
    <w:rsid w:val="00760A34"/>
    <w:rsid w:val="00772C70"/>
    <w:rsid w:val="007B17DA"/>
    <w:rsid w:val="007D3A9F"/>
    <w:rsid w:val="008359A6"/>
    <w:rsid w:val="00867EAE"/>
    <w:rsid w:val="00876085"/>
    <w:rsid w:val="008869A5"/>
    <w:rsid w:val="008948F5"/>
    <w:rsid w:val="0089676D"/>
    <w:rsid w:val="008C505A"/>
    <w:rsid w:val="008C7732"/>
    <w:rsid w:val="00934801"/>
    <w:rsid w:val="00934FE8"/>
    <w:rsid w:val="00941681"/>
    <w:rsid w:val="00945111"/>
    <w:rsid w:val="009542EB"/>
    <w:rsid w:val="00956565"/>
    <w:rsid w:val="009D5F9F"/>
    <w:rsid w:val="00A047F9"/>
    <w:rsid w:val="00A26A9B"/>
    <w:rsid w:val="00A54EB2"/>
    <w:rsid w:val="00A64639"/>
    <w:rsid w:val="00A87E8C"/>
    <w:rsid w:val="00AF3303"/>
    <w:rsid w:val="00B06D20"/>
    <w:rsid w:val="00B21035"/>
    <w:rsid w:val="00B25BEA"/>
    <w:rsid w:val="00B31918"/>
    <w:rsid w:val="00B54B82"/>
    <w:rsid w:val="00B60051"/>
    <w:rsid w:val="00B660AC"/>
    <w:rsid w:val="00B6662A"/>
    <w:rsid w:val="00B76FF3"/>
    <w:rsid w:val="00BB19AC"/>
    <w:rsid w:val="00BB31FC"/>
    <w:rsid w:val="00BD65E3"/>
    <w:rsid w:val="00C36175"/>
    <w:rsid w:val="00C4135E"/>
    <w:rsid w:val="00C52EAB"/>
    <w:rsid w:val="00C60B21"/>
    <w:rsid w:val="00C75240"/>
    <w:rsid w:val="00C77B9C"/>
    <w:rsid w:val="00C96F0C"/>
    <w:rsid w:val="00CA5C59"/>
    <w:rsid w:val="00CC1EBB"/>
    <w:rsid w:val="00CE47CC"/>
    <w:rsid w:val="00CF72BA"/>
    <w:rsid w:val="00D4304D"/>
    <w:rsid w:val="00D5589F"/>
    <w:rsid w:val="00D87771"/>
    <w:rsid w:val="00DC59BB"/>
    <w:rsid w:val="00E16218"/>
    <w:rsid w:val="00E206A1"/>
    <w:rsid w:val="00E264D4"/>
    <w:rsid w:val="00E629F2"/>
    <w:rsid w:val="00E7090C"/>
    <w:rsid w:val="00E7519D"/>
    <w:rsid w:val="00EA0EBF"/>
    <w:rsid w:val="00ED3EE9"/>
    <w:rsid w:val="00EE1A3F"/>
    <w:rsid w:val="00EF6623"/>
    <w:rsid w:val="00F230C4"/>
    <w:rsid w:val="00F26C71"/>
    <w:rsid w:val="00F915BA"/>
    <w:rsid w:val="00F92453"/>
    <w:rsid w:val="00FA2B8E"/>
    <w:rsid w:val="00FB17F0"/>
    <w:rsid w:val="00FC2C49"/>
    <w:rsid w:val="00FD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61CF"/>
  <w15:chartTrackingRefBased/>
  <w15:docId w15:val="{BE8B2E18-6285-9449-8269-BA476372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0A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0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0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0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0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0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0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0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0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0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0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0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0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0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0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0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0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0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0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0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10A8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ovic, Semil</dc:creator>
  <cp:keywords/>
  <dc:description/>
  <cp:lastModifiedBy>Sidra Kazmi</cp:lastModifiedBy>
  <cp:revision>5</cp:revision>
  <dcterms:created xsi:type="dcterms:W3CDTF">2026-03-28T12:27:00Z</dcterms:created>
  <dcterms:modified xsi:type="dcterms:W3CDTF">2026-06-12T14:21:00Z</dcterms:modified>
</cp:coreProperties>
</file>